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1C27D" w14:textId="516383DF" w:rsidR="0072224F" w:rsidRPr="00CA488E" w:rsidRDefault="0072224F" w:rsidP="0072224F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9702" w:type="dxa"/>
        <w:tblInd w:w="93" w:type="dxa"/>
        <w:tblLook w:val="04A0" w:firstRow="1" w:lastRow="0" w:firstColumn="1" w:lastColumn="0" w:noHBand="0" w:noVBand="1"/>
      </w:tblPr>
      <w:tblGrid>
        <w:gridCol w:w="2034"/>
        <w:gridCol w:w="1300"/>
        <w:gridCol w:w="1300"/>
        <w:gridCol w:w="1300"/>
        <w:gridCol w:w="1300"/>
        <w:gridCol w:w="1203"/>
        <w:gridCol w:w="1397"/>
      </w:tblGrid>
      <w:tr w:rsidR="0072224F" w:rsidRPr="000E56F2" w14:paraId="397EB4D2" w14:textId="77777777" w:rsidTr="00B76FD6">
        <w:trPr>
          <w:trHeight w:val="300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E9DC" w14:textId="77777777" w:rsidR="0072224F" w:rsidRPr="000E56F2" w:rsidRDefault="0072224F" w:rsidP="00B76FD6">
            <w:pPr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7C75" w14:textId="77777777" w:rsidR="0072224F" w:rsidRPr="000E56F2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0E56F2">
              <w:rPr>
                <w:rFonts w:eastAsia="Times New Roman" w:cs="Times New Roman"/>
                <w:b/>
                <w:bCs/>
                <w:color w:val="000000"/>
              </w:rPr>
              <w:t>Calprotectin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EAF" w14:textId="77777777" w:rsidR="0072224F" w:rsidRPr="000E56F2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color w:val="000000"/>
              </w:rPr>
              <w:t>CR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32AC" w14:textId="77777777" w:rsidR="0072224F" w:rsidRPr="000E56F2" w:rsidRDefault="0072224F" w:rsidP="00B76FD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color w:val="000000"/>
              </w:rPr>
              <w:t>Lysozyme</w:t>
            </w:r>
          </w:p>
        </w:tc>
      </w:tr>
      <w:tr w:rsidR="0072224F" w:rsidRPr="000E56F2" w14:paraId="25336AA6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A8F1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F86D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E56F2">
              <w:rPr>
                <w:rFonts w:eastAsia="Times New Roman" w:cs="Times New Roman"/>
                <w:b/>
                <w:bCs/>
                <w:color w:val="000000"/>
              </w:rPr>
              <w:t>pD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1D06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6E8E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E56F2">
              <w:rPr>
                <w:rFonts w:eastAsia="Times New Roman" w:cs="Times New Roman"/>
                <w:b/>
                <w:bCs/>
                <w:color w:val="000000"/>
              </w:rPr>
              <w:t>pD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35B3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CE06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0E56F2">
              <w:rPr>
                <w:rFonts w:eastAsia="Times New Roman" w:cs="Times New Roman"/>
                <w:b/>
                <w:bCs/>
                <w:color w:val="000000"/>
              </w:rPr>
              <w:t>pDB</w:t>
            </w:r>
            <w:proofErr w:type="spellEnd"/>
            <w:proofErr w:type="gramEnd"/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8648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color w:val="000000"/>
              </w:rPr>
              <w:t>MG</w:t>
            </w:r>
          </w:p>
        </w:tc>
      </w:tr>
      <w:tr w:rsidR="0072224F" w:rsidRPr="000E56F2" w14:paraId="528AD15B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2AC3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Butyricicoc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471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204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A14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1E4D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2CF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40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72224F" w:rsidRPr="000E56F2" w14:paraId="0F9BC5AE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6E78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C65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BBC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197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9F0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B82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52E3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5</w:t>
            </w:r>
          </w:p>
        </w:tc>
      </w:tr>
      <w:tr w:rsidR="0072224F" w:rsidRPr="000E56F2" w14:paraId="584F4E3A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574F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Lachnospi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6D4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449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E10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808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146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D7A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72224F" w:rsidRPr="000E56F2" w14:paraId="116A4EC9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ED1F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A73D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951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91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36F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32B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5F6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00</w:t>
            </w:r>
          </w:p>
        </w:tc>
      </w:tr>
      <w:tr w:rsidR="0072224F" w:rsidRPr="000E56F2" w14:paraId="6F047D9E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305D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ubacter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343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8A1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235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CD2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7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27C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FCF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50</w:t>
            </w:r>
          </w:p>
        </w:tc>
      </w:tr>
      <w:tr w:rsidR="0072224F" w:rsidRPr="000E56F2" w14:paraId="0317E056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0EF6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Streptococ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B0E3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ACD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71D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38FD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287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277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72224F" w:rsidRPr="000E56F2" w14:paraId="08A178CE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0541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Butyrivibri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696D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712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0CF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B4C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131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EC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72224F" w:rsidRPr="000E56F2" w14:paraId="2F45E869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1F86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Bactero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235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456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720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4B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8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86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640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73</w:t>
            </w:r>
          </w:p>
        </w:tc>
      </w:tr>
      <w:tr w:rsidR="0072224F" w:rsidRPr="000E56F2" w14:paraId="778C253B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E0C2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397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31B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090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0E1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9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32D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3B93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48</w:t>
            </w:r>
          </w:p>
        </w:tc>
      </w:tr>
      <w:tr w:rsidR="0072224F" w:rsidRPr="000E56F2" w14:paraId="4B8C9BBD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366D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Clostridi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E65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686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DD83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C22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458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948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23</w:t>
            </w:r>
          </w:p>
        </w:tc>
      </w:tr>
      <w:tr w:rsidR="0072224F" w:rsidRPr="000E56F2" w14:paraId="2D79A283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914D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ubdoligranul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298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62A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AFF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DC7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A87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5C0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72224F" w:rsidRPr="000E56F2" w14:paraId="3A1CD456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4732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arabactero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073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3F03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503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778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EB6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D64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9</w:t>
            </w:r>
          </w:p>
        </w:tc>
      </w:tr>
      <w:tr w:rsidR="0072224F" w:rsidRPr="000E56F2" w14:paraId="6162A030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BFF4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F63D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731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95D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2F3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860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885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7</w:t>
            </w:r>
          </w:p>
        </w:tc>
      </w:tr>
      <w:tr w:rsidR="0072224F" w:rsidRPr="000E56F2" w14:paraId="4791A477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33D2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Flavonifract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5B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A2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431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1CB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F51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83C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2</w:t>
            </w:r>
          </w:p>
        </w:tc>
      </w:tr>
      <w:tr w:rsidR="0072224F" w:rsidRPr="000E56F2" w14:paraId="153EB831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3908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C8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12A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9FC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92F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3F3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A04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51</w:t>
            </w:r>
          </w:p>
        </w:tc>
      </w:tr>
      <w:tr w:rsidR="0072224F" w:rsidRPr="000E56F2" w14:paraId="28A9F8C4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D9FD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Dor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7C8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202D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4AD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1AE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195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D70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9</w:t>
            </w:r>
          </w:p>
        </w:tc>
      </w:tr>
      <w:tr w:rsidR="0072224F" w:rsidRPr="000E56F2" w14:paraId="5977184E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D26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ggerth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6B6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CB3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1E4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67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90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DA4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72224F" w:rsidRPr="000E56F2" w14:paraId="7629AC9D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56DB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Oscilli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E654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E50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267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A24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66D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396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56</w:t>
            </w:r>
          </w:p>
        </w:tc>
      </w:tr>
      <w:tr w:rsidR="0072224F" w:rsidRPr="000E56F2" w14:paraId="26CDEFA3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EEB5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Escherich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705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AA9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861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4B9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FB7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81C9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72224F" w:rsidRPr="000E56F2" w14:paraId="07561AE8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E2E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ollins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0CD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788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227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0D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22C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BA4F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2224F" w:rsidRPr="000E56F2" w14:paraId="53723229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DE39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naerosti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DD1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9D0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1D2A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A542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9604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46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2224F" w:rsidRPr="000E56F2" w14:paraId="6F4DACBF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3A91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listi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A73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C67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7787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6E2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AE8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3B4C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49</w:t>
            </w:r>
          </w:p>
        </w:tc>
      </w:tr>
      <w:tr w:rsidR="0072224F" w:rsidRPr="000E56F2" w14:paraId="2FFD5840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08EF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81E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726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8ED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BB81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FED5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0958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2224F" w:rsidRPr="000E56F2" w14:paraId="4ED46756" w14:textId="77777777" w:rsidTr="00B76FD6">
        <w:trPr>
          <w:trHeight w:val="300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5C94" w14:textId="77777777" w:rsidR="0072224F" w:rsidRPr="000E56F2" w:rsidRDefault="0072224F" w:rsidP="00B76FD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0E56F2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5EA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F73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4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F30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1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DCEE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88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5DCB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56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0B96" w14:textId="77777777" w:rsidR="0072224F" w:rsidRPr="000E56F2" w:rsidRDefault="0072224F" w:rsidP="00B76FD6">
            <w:pPr>
              <w:jc w:val="right"/>
              <w:rPr>
                <w:rFonts w:eastAsia="Times New Roman" w:cs="Times New Roman"/>
                <w:color w:val="000000"/>
              </w:rPr>
            </w:pPr>
            <w:r w:rsidRPr="000E56F2">
              <w:rPr>
                <w:rFonts w:eastAsia="Times New Roman" w:cs="Times New Roman"/>
                <w:color w:val="000000"/>
              </w:rPr>
              <w:t>2612</w:t>
            </w:r>
          </w:p>
        </w:tc>
      </w:tr>
    </w:tbl>
    <w:p w14:paraId="6881665F" w14:textId="6BD0BA23" w:rsidR="0072224F" w:rsidRPr="00CA488E" w:rsidRDefault="0072224F" w:rsidP="00E37AA8">
      <w:pPr>
        <w:rPr>
          <w:rFonts w:ascii="Times New Roman" w:eastAsia="Arial" w:hAnsi="Times New Roman" w:cs="Times New Roman"/>
        </w:rPr>
      </w:pPr>
      <w:bookmarkStart w:id="0" w:name="_GoBack"/>
      <w:bookmarkEnd w:id="0"/>
    </w:p>
    <w:sectPr w:rsidR="0072224F" w:rsidRPr="00CA488E" w:rsidSect="00312C37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499D98" w15:done="0"/>
  <w15:commentEx w15:paraId="39E608B0" w15:done="0"/>
  <w15:commentEx w15:paraId="2842628F" w15:done="0"/>
  <w15:commentEx w15:paraId="0050C3E7" w15:done="0"/>
  <w15:commentEx w15:paraId="02CA0D9B" w15:done="0"/>
  <w15:commentEx w15:paraId="49671F91" w15:done="0"/>
  <w15:commentEx w15:paraId="231C6BB8" w15:done="0"/>
  <w15:commentEx w15:paraId="5FDDE869" w15:done="0"/>
  <w15:commentEx w15:paraId="40956359" w15:done="0"/>
  <w15:commentEx w15:paraId="7C0A544F" w15:done="0"/>
  <w15:commentEx w15:paraId="38C1601F" w15:done="0"/>
  <w15:commentEx w15:paraId="41DB3519" w15:done="0"/>
  <w15:commentEx w15:paraId="0962D065" w15:done="0"/>
  <w15:commentEx w15:paraId="53069242" w15:done="0"/>
  <w15:commentEx w15:paraId="674F9DFA" w15:done="0"/>
  <w15:commentEx w15:paraId="1719829E" w15:done="0"/>
  <w15:commentEx w15:paraId="3ECB2D81" w15:done="0"/>
  <w15:commentEx w15:paraId="5071789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C05B2"/>
    <w:multiLevelType w:val="multilevel"/>
    <w:tmpl w:val="6EA06C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Gonzalez">
    <w15:presenceInfo w15:providerId="Windows Live" w15:userId="21102f12250bf9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p9f5xqa50rfesvd5xer0lp2d2prts2vaz&quot;&gt;My EndNote Library&lt;record-ids&gt;&lt;item&gt;797&lt;/item&gt;&lt;item&gt;805&lt;/item&gt;&lt;item&gt;1036&lt;/item&gt;&lt;item&gt;1057&lt;/item&gt;&lt;item&gt;1126&lt;/item&gt;&lt;item&gt;1137&lt;/item&gt;&lt;item&gt;1144&lt;/item&gt;&lt;item&gt;1145&lt;/item&gt;&lt;/record-ids&gt;&lt;/item&gt;&lt;/Libraries&gt;"/>
  </w:docVars>
  <w:rsids>
    <w:rsidRoot w:val="00711D8C"/>
    <w:rsid w:val="0000219D"/>
    <w:rsid w:val="00011DAE"/>
    <w:rsid w:val="00013115"/>
    <w:rsid w:val="000215F1"/>
    <w:rsid w:val="00024FA5"/>
    <w:rsid w:val="00027902"/>
    <w:rsid w:val="00033914"/>
    <w:rsid w:val="00040255"/>
    <w:rsid w:val="00041393"/>
    <w:rsid w:val="000426EA"/>
    <w:rsid w:val="00047575"/>
    <w:rsid w:val="0005284D"/>
    <w:rsid w:val="00055ECF"/>
    <w:rsid w:val="000606F3"/>
    <w:rsid w:val="00064E74"/>
    <w:rsid w:val="000735D1"/>
    <w:rsid w:val="0007396F"/>
    <w:rsid w:val="00082A7E"/>
    <w:rsid w:val="000833A4"/>
    <w:rsid w:val="00083CED"/>
    <w:rsid w:val="00083FB1"/>
    <w:rsid w:val="00084941"/>
    <w:rsid w:val="00085774"/>
    <w:rsid w:val="000867A4"/>
    <w:rsid w:val="000869E0"/>
    <w:rsid w:val="00091F2B"/>
    <w:rsid w:val="00097001"/>
    <w:rsid w:val="000A10A3"/>
    <w:rsid w:val="000A13F6"/>
    <w:rsid w:val="000A1D9F"/>
    <w:rsid w:val="000A3D93"/>
    <w:rsid w:val="000A4BF5"/>
    <w:rsid w:val="000B1C57"/>
    <w:rsid w:val="000B4C72"/>
    <w:rsid w:val="000C15A3"/>
    <w:rsid w:val="000C3FAE"/>
    <w:rsid w:val="000D0FCC"/>
    <w:rsid w:val="000E7589"/>
    <w:rsid w:val="000F07CD"/>
    <w:rsid w:val="000F3D22"/>
    <w:rsid w:val="000F4189"/>
    <w:rsid w:val="000F4EA6"/>
    <w:rsid w:val="00105BC1"/>
    <w:rsid w:val="00105E3E"/>
    <w:rsid w:val="00115D3E"/>
    <w:rsid w:val="001238FC"/>
    <w:rsid w:val="00133FBD"/>
    <w:rsid w:val="00140028"/>
    <w:rsid w:val="00140C1A"/>
    <w:rsid w:val="00145A01"/>
    <w:rsid w:val="00160934"/>
    <w:rsid w:val="00172E51"/>
    <w:rsid w:val="001730BD"/>
    <w:rsid w:val="00181D50"/>
    <w:rsid w:val="00194781"/>
    <w:rsid w:val="001A2024"/>
    <w:rsid w:val="001A3966"/>
    <w:rsid w:val="001A3B0C"/>
    <w:rsid w:val="001A425B"/>
    <w:rsid w:val="001A6B5B"/>
    <w:rsid w:val="001B08AE"/>
    <w:rsid w:val="001B2BFE"/>
    <w:rsid w:val="001B31A6"/>
    <w:rsid w:val="001B56C7"/>
    <w:rsid w:val="001C2E08"/>
    <w:rsid w:val="001C4DD2"/>
    <w:rsid w:val="001C658F"/>
    <w:rsid w:val="001D20A5"/>
    <w:rsid w:val="001E39D7"/>
    <w:rsid w:val="001E71F3"/>
    <w:rsid w:val="001E7B01"/>
    <w:rsid w:val="001F1DCA"/>
    <w:rsid w:val="001F66DF"/>
    <w:rsid w:val="002034A2"/>
    <w:rsid w:val="002048D6"/>
    <w:rsid w:val="00206E96"/>
    <w:rsid w:val="00207652"/>
    <w:rsid w:val="00214C0E"/>
    <w:rsid w:val="00216079"/>
    <w:rsid w:val="0022231F"/>
    <w:rsid w:val="0022294E"/>
    <w:rsid w:val="00226689"/>
    <w:rsid w:val="00236EA1"/>
    <w:rsid w:val="00240256"/>
    <w:rsid w:val="0024113F"/>
    <w:rsid w:val="002437CE"/>
    <w:rsid w:val="00245E1D"/>
    <w:rsid w:val="0025022B"/>
    <w:rsid w:val="00250B4B"/>
    <w:rsid w:val="002524EA"/>
    <w:rsid w:val="00254958"/>
    <w:rsid w:val="0025513A"/>
    <w:rsid w:val="0026135A"/>
    <w:rsid w:val="00261AE5"/>
    <w:rsid w:val="0026321E"/>
    <w:rsid w:val="00263756"/>
    <w:rsid w:val="00265BAB"/>
    <w:rsid w:val="00267BE8"/>
    <w:rsid w:val="00272863"/>
    <w:rsid w:val="00274E2C"/>
    <w:rsid w:val="00276050"/>
    <w:rsid w:val="00280E2C"/>
    <w:rsid w:val="00281887"/>
    <w:rsid w:val="002932DA"/>
    <w:rsid w:val="002954BF"/>
    <w:rsid w:val="00297199"/>
    <w:rsid w:val="002A7A6D"/>
    <w:rsid w:val="002B2177"/>
    <w:rsid w:val="002B7723"/>
    <w:rsid w:val="002C2855"/>
    <w:rsid w:val="002C66B1"/>
    <w:rsid w:val="002C6D9E"/>
    <w:rsid w:val="002D67B1"/>
    <w:rsid w:val="002E4D6D"/>
    <w:rsid w:val="002E74F0"/>
    <w:rsid w:val="002E7999"/>
    <w:rsid w:val="002F0698"/>
    <w:rsid w:val="002F44CA"/>
    <w:rsid w:val="00307E25"/>
    <w:rsid w:val="00307F98"/>
    <w:rsid w:val="003101A3"/>
    <w:rsid w:val="0031108C"/>
    <w:rsid w:val="003111BD"/>
    <w:rsid w:val="00312C37"/>
    <w:rsid w:val="003136A5"/>
    <w:rsid w:val="0032298F"/>
    <w:rsid w:val="00325BB8"/>
    <w:rsid w:val="003303AB"/>
    <w:rsid w:val="00342FC3"/>
    <w:rsid w:val="00344A98"/>
    <w:rsid w:val="00352980"/>
    <w:rsid w:val="00362D20"/>
    <w:rsid w:val="0036312F"/>
    <w:rsid w:val="0036440C"/>
    <w:rsid w:val="00364849"/>
    <w:rsid w:val="0036558F"/>
    <w:rsid w:val="00370F42"/>
    <w:rsid w:val="00371869"/>
    <w:rsid w:val="003732F5"/>
    <w:rsid w:val="0038057C"/>
    <w:rsid w:val="00381A4E"/>
    <w:rsid w:val="00381FD1"/>
    <w:rsid w:val="00390564"/>
    <w:rsid w:val="00390D40"/>
    <w:rsid w:val="003946E0"/>
    <w:rsid w:val="00396C33"/>
    <w:rsid w:val="003A0653"/>
    <w:rsid w:val="003A4C92"/>
    <w:rsid w:val="003A524D"/>
    <w:rsid w:val="003A5676"/>
    <w:rsid w:val="003B0AFB"/>
    <w:rsid w:val="003B3A51"/>
    <w:rsid w:val="003B6570"/>
    <w:rsid w:val="003C6C09"/>
    <w:rsid w:val="003C73F5"/>
    <w:rsid w:val="003D2D79"/>
    <w:rsid w:val="003D4AF0"/>
    <w:rsid w:val="003D4D68"/>
    <w:rsid w:val="003E4049"/>
    <w:rsid w:val="003E4E88"/>
    <w:rsid w:val="003F1D18"/>
    <w:rsid w:val="003F21D9"/>
    <w:rsid w:val="003F4D38"/>
    <w:rsid w:val="003F72C9"/>
    <w:rsid w:val="004118EF"/>
    <w:rsid w:val="00412740"/>
    <w:rsid w:val="00413F14"/>
    <w:rsid w:val="004163C6"/>
    <w:rsid w:val="00416935"/>
    <w:rsid w:val="00417372"/>
    <w:rsid w:val="00433197"/>
    <w:rsid w:val="00440260"/>
    <w:rsid w:val="00441C3E"/>
    <w:rsid w:val="0045250F"/>
    <w:rsid w:val="004531D8"/>
    <w:rsid w:val="00457309"/>
    <w:rsid w:val="00472544"/>
    <w:rsid w:val="0047362B"/>
    <w:rsid w:val="00475705"/>
    <w:rsid w:val="00480EA8"/>
    <w:rsid w:val="004861E6"/>
    <w:rsid w:val="00487AC8"/>
    <w:rsid w:val="004B3ABF"/>
    <w:rsid w:val="004B5BFA"/>
    <w:rsid w:val="004B5CCA"/>
    <w:rsid w:val="004B7311"/>
    <w:rsid w:val="004C3EBE"/>
    <w:rsid w:val="004C440E"/>
    <w:rsid w:val="004D575E"/>
    <w:rsid w:val="004D6DB3"/>
    <w:rsid w:val="004E0E3E"/>
    <w:rsid w:val="004E2FBA"/>
    <w:rsid w:val="004E5BD8"/>
    <w:rsid w:val="004E7BCC"/>
    <w:rsid w:val="004F1D05"/>
    <w:rsid w:val="004F308E"/>
    <w:rsid w:val="004F5F56"/>
    <w:rsid w:val="004F6C82"/>
    <w:rsid w:val="00501B57"/>
    <w:rsid w:val="00503F69"/>
    <w:rsid w:val="0051224A"/>
    <w:rsid w:val="00514630"/>
    <w:rsid w:val="00514EA3"/>
    <w:rsid w:val="005205DA"/>
    <w:rsid w:val="00526CED"/>
    <w:rsid w:val="005323C7"/>
    <w:rsid w:val="00532E52"/>
    <w:rsid w:val="005338E3"/>
    <w:rsid w:val="00537F14"/>
    <w:rsid w:val="00544A1F"/>
    <w:rsid w:val="00544CC8"/>
    <w:rsid w:val="00546256"/>
    <w:rsid w:val="00550B68"/>
    <w:rsid w:val="00555EF0"/>
    <w:rsid w:val="00560C7C"/>
    <w:rsid w:val="00563BB9"/>
    <w:rsid w:val="005641DE"/>
    <w:rsid w:val="005655F4"/>
    <w:rsid w:val="00566BA4"/>
    <w:rsid w:val="00566C42"/>
    <w:rsid w:val="005700DE"/>
    <w:rsid w:val="00570782"/>
    <w:rsid w:val="00571CC2"/>
    <w:rsid w:val="00574B60"/>
    <w:rsid w:val="00575D9C"/>
    <w:rsid w:val="00584821"/>
    <w:rsid w:val="00586A4E"/>
    <w:rsid w:val="00587B32"/>
    <w:rsid w:val="005927E8"/>
    <w:rsid w:val="005977D0"/>
    <w:rsid w:val="005A1252"/>
    <w:rsid w:val="005A1715"/>
    <w:rsid w:val="005A1A63"/>
    <w:rsid w:val="005A30DC"/>
    <w:rsid w:val="005A33A0"/>
    <w:rsid w:val="005A3F2F"/>
    <w:rsid w:val="005A4A23"/>
    <w:rsid w:val="005A5BE3"/>
    <w:rsid w:val="005A6F1D"/>
    <w:rsid w:val="005B395B"/>
    <w:rsid w:val="005C08DC"/>
    <w:rsid w:val="005C4830"/>
    <w:rsid w:val="005C7170"/>
    <w:rsid w:val="005D4FA9"/>
    <w:rsid w:val="005E137B"/>
    <w:rsid w:val="005E2F3C"/>
    <w:rsid w:val="005E52F9"/>
    <w:rsid w:val="005E5EF5"/>
    <w:rsid w:val="006046AE"/>
    <w:rsid w:val="006063B0"/>
    <w:rsid w:val="00610133"/>
    <w:rsid w:val="00613FC6"/>
    <w:rsid w:val="0062205E"/>
    <w:rsid w:val="006248FC"/>
    <w:rsid w:val="006273E1"/>
    <w:rsid w:val="00630886"/>
    <w:rsid w:val="00634F99"/>
    <w:rsid w:val="006440A9"/>
    <w:rsid w:val="00645E12"/>
    <w:rsid w:val="00651713"/>
    <w:rsid w:val="00652C07"/>
    <w:rsid w:val="00652E29"/>
    <w:rsid w:val="006539FF"/>
    <w:rsid w:val="006632BA"/>
    <w:rsid w:val="00663B63"/>
    <w:rsid w:val="00677D3F"/>
    <w:rsid w:val="00680B32"/>
    <w:rsid w:val="006857D5"/>
    <w:rsid w:val="00691E94"/>
    <w:rsid w:val="00692A95"/>
    <w:rsid w:val="006931EC"/>
    <w:rsid w:val="00694F1B"/>
    <w:rsid w:val="00697B0B"/>
    <w:rsid w:val="006A123C"/>
    <w:rsid w:val="006A13B6"/>
    <w:rsid w:val="006A54E2"/>
    <w:rsid w:val="006A5DA8"/>
    <w:rsid w:val="006A634F"/>
    <w:rsid w:val="006A7F08"/>
    <w:rsid w:val="006B2D4D"/>
    <w:rsid w:val="006B361B"/>
    <w:rsid w:val="006B6650"/>
    <w:rsid w:val="006B7604"/>
    <w:rsid w:val="006C39DD"/>
    <w:rsid w:val="006C493B"/>
    <w:rsid w:val="006C6DD5"/>
    <w:rsid w:val="006D5A98"/>
    <w:rsid w:val="006D65DA"/>
    <w:rsid w:val="006E06AC"/>
    <w:rsid w:val="006E0B9D"/>
    <w:rsid w:val="006E0EC7"/>
    <w:rsid w:val="006E2822"/>
    <w:rsid w:val="006E37DA"/>
    <w:rsid w:val="00701F58"/>
    <w:rsid w:val="00702A53"/>
    <w:rsid w:val="00703B03"/>
    <w:rsid w:val="00711D8C"/>
    <w:rsid w:val="00713CEE"/>
    <w:rsid w:val="00720C0A"/>
    <w:rsid w:val="0072224F"/>
    <w:rsid w:val="00723671"/>
    <w:rsid w:val="00730A5B"/>
    <w:rsid w:val="007323ED"/>
    <w:rsid w:val="00732929"/>
    <w:rsid w:val="00736868"/>
    <w:rsid w:val="007460BE"/>
    <w:rsid w:val="00747BBD"/>
    <w:rsid w:val="00751A5A"/>
    <w:rsid w:val="0076280A"/>
    <w:rsid w:val="007658CD"/>
    <w:rsid w:val="00767FB7"/>
    <w:rsid w:val="00771ACB"/>
    <w:rsid w:val="007810A5"/>
    <w:rsid w:val="00785397"/>
    <w:rsid w:val="007874E8"/>
    <w:rsid w:val="0079091B"/>
    <w:rsid w:val="00791E54"/>
    <w:rsid w:val="00793888"/>
    <w:rsid w:val="00794728"/>
    <w:rsid w:val="00794884"/>
    <w:rsid w:val="00794935"/>
    <w:rsid w:val="00796A24"/>
    <w:rsid w:val="00797CC5"/>
    <w:rsid w:val="007A1811"/>
    <w:rsid w:val="007A19F2"/>
    <w:rsid w:val="007A22B1"/>
    <w:rsid w:val="007A237D"/>
    <w:rsid w:val="007A669B"/>
    <w:rsid w:val="007C07AE"/>
    <w:rsid w:val="007C3649"/>
    <w:rsid w:val="007C45ED"/>
    <w:rsid w:val="007C71B2"/>
    <w:rsid w:val="007D18F9"/>
    <w:rsid w:val="007D67FE"/>
    <w:rsid w:val="007D6B41"/>
    <w:rsid w:val="007E02C6"/>
    <w:rsid w:val="007E3091"/>
    <w:rsid w:val="007E63D3"/>
    <w:rsid w:val="007F42E8"/>
    <w:rsid w:val="0080132C"/>
    <w:rsid w:val="00806F09"/>
    <w:rsid w:val="00811081"/>
    <w:rsid w:val="00811C33"/>
    <w:rsid w:val="00812858"/>
    <w:rsid w:val="008163D4"/>
    <w:rsid w:val="008212C1"/>
    <w:rsid w:val="00823005"/>
    <w:rsid w:val="00826345"/>
    <w:rsid w:val="008265E5"/>
    <w:rsid w:val="00840B85"/>
    <w:rsid w:val="0084218E"/>
    <w:rsid w:val="00845C09"/>
    <w:rsid w:val="008475B5"/>
    <w:rsid w:val="0085005C"/>
    <w:rsid w:val="008511B5"/>
    <w:rsid w:val="00852171"/>
    <w:rsid w:val="00855543"/>
    <w:rsid w:val="0086505C"/>
    <w:rsid w:val="00867637"/>
    <w:rsid w:val="0087269D"/>
    <w:rsid w:val="00876689"/>
    <w:rsid w:val="00876C5C"/>
    <w:rsid w:val="00881EC7"/>
    <w:rsid w:val="00882584"/>
    <w:rsid w:val="00883910"/>
    <w:rsid w:val="008906AE"/>
    <w:rsid w:val="00890F69"/>
    <w:rsid w:val="00894985"/>
    <w:rsid w:val="008953C6"/>
    <w:rsid w:val="008A2A9E"/>
    <w:rsid w:val="008B21C9"/>
    <w:rsid w:val="008B24F7"/>
    <w:rsid w:val="008B4170"/>
    <w:rsid w:val="008B6AE4"/>
    <w:rsid w:val="008B7D45"/>
    <w:rsid w:val="008D0C2F"/>
    <w:rsid w:val="008D20AE"/>
    <w:rsid w:val="008D5BF3"/>
    <w:rsid w:val="008D79AD"/>
    <w:rsid w:val="008E2230"/>
    <w:rsid w:val="008E3C86"/>
    <w:rsid w:val="008E56FF"/>
    <w:rsid w:val="008E5970"/>
    <w:rsid w:val="008F66CA"/>
    <w:rsid w:val="00906CC9"/>
    <w:rsid w:val="00906E95"/>
    <w:rsid w:val="0090700C"/>
    <w:rsid w:val="00910242"/>
    <w:rsid w:val="00910DC8"/>
    <w:rsid w:val="009133C9"/>
    <w:rsid w:val="0091477D"/>
    <w:rsid w:val="0092501E"/>
    <w:rsid w:val="00925B9D"/>
    <w:rsid w:val="00931211"/>
    <w:rsid w:val="0093523E"/>
    <w:rsid w:val="009403E8"/>
    <w:rsid w:val="009406AB"/>
    <w:rsid w:val="00942BAD"/>
    <w:rsid w:val="00945A74"/>
    <w:rsid w:val="009550F7"/>
    <w:rsid w:val="0095772D"/>
    <w:rsid w:val="00957E5F"/>
    <w:rsid w:val="00961309"/>
    <w:rsid w:val="009640DD"/>
    <w:rsid w:val="009719CE"/>
    <w:rsid w:val="00971C3A"/>
    <w:rsid w:val="0097211B"/>
    <w:rsid w:val="00974AA5"/>
    <w:rsid w:val="00986C51"/>
    <w:rsid w:val="00986E51"/>
    <w:rsid w:val="0099723E"/>
    <w:rsid w:val="009A2119"/>
    <w:rsid w:val="009A23CA"/>
    <w:rsid w:val="009A2FCC"/>
    <w:rsid w:val="009A4351"/>
    <w:rsid w:val="009A53E0"/>
    <w:rsid w:val="009A6660"/>
    <w:rsid w:val="009A6A31"/>
    <w:rsid w:val="009B27B6"/>
    <w:rsid w:val="009B64B8"/>
    <w:rsid w:val="009C489C"/>
    <w:rsid w:val="009C6E7A"/>
    <w:rsid w:val="009D04F1"/>
    <w:rsid w:val="009D26F0"/>
    <w:rsid w:val="009D3B67"/>
    <w:rsid w:val="009D6CAF"/>
    <w:rsid w:val="009D6F01"/>
    <w:rsid w:val="009E2DD7"/>
    <w:rsid w:val="009E4B26"/>
    <w:rsid w:val="009E60AC"/>
    <w:rsid w:val="009E6AAC"/>
    <w:rsid w:val="009F0001"/>
    <w:rsid w:val="009F1238"/>
    <w:rsid w:val="009F2A25"/>
    <w:rsid w:val="009F462A"/>
    <w:rsid w:val="009F4633"/>
    <w:rsid w:val="009F74C4"/>
    <w:rsid w:val="009F76E9"/>
    <w:rsid w:val="009F7810"/>
    <w:rsid w:val="00A07973"/>
    <w:rsid w:val="00A10601"/>
    <w:rsid w:val="00A1273A"/>
    <w:rsid w:val="00A13FA9"/>
    <w:rsid w:val="00A1488E"/>
    <w:rsid w:val="00A16CAF"/>
    <w:rsid w:val="00A23F65"/>
    <w:rsid w:val="00A30C35"/>
    <w:rsid w:val="00A35CEC"/>
    <w:rsid w:val="00A40732"/>
    <w:rsid w:val="00A4138A"/>
    <w:rsid w:val="00A448FB"/>
    <w:rsid w:val="00A4643B"/>
    <w:rsid w:val="00A4774E"/>
    <w:rsid w:val="00A50D80"/>
    <w:rsid w:val="00A70534"/>
    <w:rsid w:val="00A7369E"/>
    <w:rsid w:val="00A73F52"/>
    <w:rsid w:val="00A7778B"/>
    <w:rsid w:val="00A82D1F"/>
    <w:rsid w:val="00A8696F"/>
    <w:rsid w:val="00A94DDB"/>
    <w:rsid w:val="00AA4E11"/>
    <w:rsid w:val="00AB7083"/>
    <w:rsid w:val="00AB7A2B"/>
    <w:rsid w:val="00AC2E24"/>
    <w:rsid w:val="00AD5731"/>
    <w:rsid w:val="00AD7271"/>
    <w:rsid w:val="00AE0DE7"/>
    <w:rsid w:val="00AE1023"/>
    <w:rsid w:val="00AE645A"/>
    <w:rsid w:val="00AE7ACE"/>
    <w:rsid w:val="00AF1F23"/>
    <w:rsid w:val="00AF214C"/>
    <w:rsid w:val="00AF3298"/>
    <w:rsid w:val="00AF40FA"/>
    <w:rsid w:val="00B00899"/>
    <w:rsid w:val="00B00A3D"/>
    <w:rsid w:val="00B06DF7"/>
    <w:rsid w:val="00B07A3A"/>
    <w:rsid w:val="00B112E2"/>
    <w:rsid w:val="00B12A59"/>
    <w:rsid w:val="00B15963"/>
    <w:rsid w:val="00B161F2"/>
    <w:rsid w:val="00B20EE8"/>
    <w:rsid w:val="00B25927"/>
    <w:rsid w:val="00B2717F"/>
    <w:rsid w:val="00B32138"/>
    <w:rsid w:val="00B35E8A"/>
    <w:rsid w:val="00B4321D"/>
    <w:rsid w:val="00B43B5C"/>
    <w:rsid w:val="00B466D8"/>
    <w:rsid w:val="00B535DE"/>
    <w:rsid w:val="00B5681E"/>
    <w:rsid w:val="00B575E7"/>
    <w:rsid w:val="00B67739"/>
    <w:rsid w:val="00B759F4"/>
    <w:rsid w:val="00B76FD6"/>
    <w:rsid w:val="00B82CE9"/>
    <w:rsid w:val="00B835AE"/>
    <w:rsid w:val="00B84D42"/>
    <w:rsid w:val="00B93E98"/>
    <w:rsid w:val="00B970E2"/>
    <w:rsid w:val="00B97F5C"/>
    <w:rsid w:val="00BA1554"/>
    <w:rsid w:val="00BA37C3"/>
    <w:rsid w:val="00BB16EC"/>
    <w:rsid w:val="00BB1F0C"/>
    <w:rsid w:val="00BB1F33"/>
    <w:rsid w:val="00BB5E7F"/>
    <w:rsid w:val="00BC0E37"/>
    <w:rsid w:val="00BC10CB"/>
    <w:rsid w:val="00BC2515"/>
    <w:rsid w:val="00BC2688"/>
    <w:rsid w:val="00BC59D7"/>
    <w:rsid w:val="00BC7725"/>
    <w:rsid w:val="00BC7D3A"/>
    <w:rsid w:val="00BD1A84"/>
    <w:rsid w:val="00BD65D3"/>
    <w:rsid w:val="00BE2255"/>
    <w:rsid w:val="00BE7B76"/>
    <w:rsid w:val="00BF3F3D"/>
    <w:rsid w:val="00BF55D8"/>
    <w:rsid w:val="00BF5F7D"/>
    <w:rsid w:val="00C04221"/>
    <w:rsid w:val="00C12A0D"/>
    <w:rsid w:val="00C15EFD"/>
    <w:rsid w:val="00C2329F"/>
    <w:rsid w:val="00C2363A"/>
    <w:rsid w:val="00C30C2A"/>
    <w:rsid w:val="00C30C85"/>
    <w:rsid w:val="00C3367C"/>
    <w:rsid w:val="00C34585"/>
    <w:rsid w:val="00C42843"/>
    <w:rsid w:val="00C46F1C"/>
    <w:rsid w:val="00C507DE"/>
    <w:rsid w:val="00C54460"/>
    <w:rsid w:val="00C60A72"/>
    <w:rsid w:val="00C65497"/>
    <w:rsid w:val="00C8175B"/>
    <w:rsid w:val="00C82F4C"/>
    <w:rsid w:val="00C85712"/>
    <w:rsid w:val="00C90585"/>
    <w:rsid w:val="00C90FEC"/>
    <w:rsid w:val="00C91107"/>
    <w:rsid w:val="00C978E3"/>
    <w:rsid w:val="00C97BDE"/>
    <w:rsid w:val="00C97C5D"/>
    <w:rsid w:val="00C97F5B"/>
    <w:rsid w:val="00CA1176"/>
    <w:rsid w:val="00CA3B75"/>
    <w:rsid w:val="00CA3B76"/>
    <w:rsid w:val="00CA488E"/>
    <w:rsid w:val="00CA7BD8"/>
    <w:rsid w:val="00CB17AA"/>
    <w:rsid w:val="00CB2BD3"/>
    <w:rsid w:val="00CC1CCA"/>
    <w:rsid w:val="00CC3AC9"/>
    <w:rsid w:val="00CC6F65"/>
    <w:rsid w:val="00CD0F2E"/>
    <w:rsid w:val="00CE567B"/>
    <w:rsid w:val="00CF0976"/>
    <w:rsid w:val="00CF35F4"/>
    <w:rsid w:val="00CF5301"/>
    <w:rsid w:val="00CF5600"/>
    <w:rsid w:val="00CF5B22"/>
    <w:rsid w:val="00D0417C"/>
    <w:rsid w:val="00D11ECC"/>
    <w:rsid w:val="00D12F01"/>
    <w:rsid w:val="00D15471"/>
    <w:rsid w:val="00D22F70"/>
    <w:rsid w:val="00D251CA"/>
    <w:rsid w:val="00D32314"/>
    <w:rsid w:val="00D32D0E"/>
    <w:rsid w:val="00D34303"/>
    <w:rsid w:val="00D354A7"/>
    <w:rsid w:val="00D378A1"/>
    <w:rsid w:val="00D40598"/>
    <w:rsid w:val="00D43815"/>
    <w:rsid w:val="00D440C1"/>
    <w:rsid w:val="00D44FEF"/>
    <w:rsid w:val="00D47AC7"/>
    <w:rsid w:val="00D5311B"/>
    <w:rsid w:val="00D53204"/>
    <w:rsid w:val="00D55D56"/>
    <w:rsid w:val="00D56B55"/>
    <w:rsid w:val="00D62D84"/>
    <w:rsid w:val="00D7136D"/>
    <w:rsid w:val="00D800E9"/>
    <w:rsid w:val="00D81F94"/>
    <w:rsid w:val="00D848B2"/>
    <w:rsid w:val="00D85960"/>
    <w:rsid w:val="00D937BF"/>
    <w:rsid w:val="00D953F0"/>
    <w:rsid w:val="00D95AA3"/>
    <w:rsid w:val="00D9605C"/>
    <w:rsid w:val="00DA2BF2"/>
    <w:rsid w:val="00DA2EAF"/>
    <w:rsid w:val="00DA6A3D"/>
    <w:rsid w:val="00DB1A17"/>
    <w:rsid w:val="00DB47EF"/>
    <w:rsid w:val="00DB558F"/>
    <w:rsid w:val="00DC22F6"/>
    <w:rsid w:val="00DC2723"/>
    <w:rsid w:val="00DD62B9"/>
    <w:rsid w:val="00DD643D"/>
    <w:rsid w:val="00DE0298"/>
    <w:rsid w:val="00DE0B35"/>
    <w:rsid w:val="00DE41CB"/>
    <w:rsid w:val="00DE4BD7"/>
    <w:rsid w:val="00DF6474"/>
    <w:rsid w:val="00E018DE"/>
    <w:rsid w:val="00E02ECD"/>
    <w:rsid w:val="00E0700F"/>
    <w:rsid w:val="00E07947"/>
    <w:rsid w:val="00E21915"/>
    <w:rsid w:val="00E245F8"/>
    <w:rsid w:val="00E37AA8"/>
    <w:rsid w:val="00E42EA4"/>
    <w:rsid w:val="00E44E90"/>
    <w:rsid w:val="00E46D42"/>
    <w:rsid w:val="00E52852"/>
    <w:rsid w:val="00E52FA2"/>
    <w:rsid w:val="00E60A37"/>
    <w:rsid w:val="00E64826"/>
    <w:rsid w:val="00E65B9E"/>
    <w:rsid w:val="00E6778D"/>
    <w:rsid w:val="00E70F5D"/>
    <w:rsid w:val="00E71B5B"/>
    <w:rsid w:val="00E836E6"/>
    <w:rsid w:val="00E90253"/>
    <w:rsid w:val="00EA3054"/>
    <w:rsid w:val="00EA3D5D"/>
    <w:rsid w:val="00EA69CE"/>
    <w:rsid w:val="00EA72CC"/>
    <w:rsid w:val="00EB085D"/>
    <w:rsid w:val="00EB24D6"/>
    <w:rsid w:val="00EB4B47"/>
    <w:rsid w:val="00EB4F9C"/>
    <w:rsid w:val="00EB5EDA"/>
    <w:rsid w:val="00EB70B7"/>
    <w:rsid w:val="00EB73E9"/>
    <w:rsid w:val="00EB7DEE"/>
    <w:rsid w:val="00EC32C2"/>
    <w:rsid w:val="00EC3E31"/>
    <w:rsid w:val="00EC5482"/>
    <w:rsid w:val="00ED1AA3"/>
    <w:rsid w:val="00ED6036"/>
    <w:rsid w:val="00EF2834"/>
    <w:rsid w:val="00EF5C59"/>
    <w:rsid w:val="00EF679F"/>
    <w:rsid w:val="00F00083"/>
    <w:rsid w:val="00F02B75"/>
    <w:rsid w:val="00F04B8C"/>
    <w:rsid w:val="00F11269"/>
    <w:rsid w:val="00F13EF8"/>
    <w:rsid w:val="00F22442"/>
    <w:rsid w:val="00F22BE2"/>
    <w:rsid w:val="00F23D4C"/>
    <w:rsid w:val="00F26CE9"/>
    <w:rsid w:val="00F32BC2"/>
    <w:rsid w:val="00F365B4"/>
    <w:rsid w:val="00F43DD2"/>
    <w:rsid w:val="00F44477"/>
    <w:rsid w:val="00F45310"/>
    <w:rsid w:val="00F52A7D"/>
    <w:rsid w:val="00F542D9"/>
    <w:rsid w:val="00F5483D"/>
    <w:rsid w:val="00F5525B"/>
    <w:rsid w:val="00F636DF"/>
    <w:rsid w:val="00F638E4"/>
    <w:rsid w:val="00F63A28"/>
    <w:rsid w:val="00F66245"/>
    <w:rsid w:val="00F667C3"/>
    <w:rsid w:val="00F708D0"/>
    <w:rsid w:val="00F73071"/>
    <w:rsid w:val="00F92116"/>
    <w:rsid w:val="00F93E80"/>
    <w:rsid w:val="00F95138"/>
    <w:rsid w:val="00FA4CDC"/>
    <w:rsid w:val="00FB2FD4"/>
    <w:rsid w:val="00FB45D9"/>
    <w:rsid w:val="00FC2777"/>
    <w:rsid w:val="00FC4670"/>
    <w:rsid w:val="00FC5627"/>
    <w:rsid w:val="00FD753F"/>
    <w:rsid w:val="00FE28B3"/>
    <w:rsid w:val="00FF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14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60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1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DA8"/>
    <w:pPr>
      <w:jc w:val="center"/>
    </w:pPr>
  </w:style>
  <w:style w:type="paragraph" w:customStyle="1" w:styleId="EndNoteBibliography">
    <w:name w:val="EndNote Bibliography"/>
    <w:basedOn w:val="Normal"/>
    <w:rsid w:val="006A5DA8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AB7A2B"/>
  </w:style>
  <w:style w:type="character" w:styleId="Hyperlink">
    <w:name w:val="Hyperlink"/>
    <w:basedOn w:val="DefaultParagraphFont"/>
    <w:uiPriority w:val="99"/>
    <w:unhideWhenUsed/>
    <w:rsid w:val="000B4C7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2205E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05E"/>
    <w:rPr>
      <w:rFonts w:ascii="Courier" w:eastAsia="MS Mincho" w:hAnsi="Courier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2205E"/>
    <w:rPr>
      <w:i/>
      <w:iCs/>
    </w:rPr>
  </w:style>
  <w:style w:type="paragraph" w:customStyle="1" w:styleId="FreeFormA">
    <w:name w:val="Free Form A"/>
    <w:rsid w:val="000869E0"/>
    <w:rPr>
      <w:rFonts w:ascii="Helvetica" w:eastAsia="ヒラギノ角ゴ Pro W3" w:hAnsi="Helvetica" w:cs="Times New Roman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B35"/>
  </w:style>
  <w:style w:type="paragraph" w:customStyle="1" w:styleId="Normal2">
    <w:name w:val="Normal2"/>
    <w:rsid w:val="009C6E7A"/>
  </w:style>
  <w:style w:type="character" w:styleId="FollowedHyperlink">
    <w:name w:val="FollowedHyperlink"/>
    <w:basedOn w:val="DefaultParagraphFont"/>
    <w:uiPriority w:val="99"/>
    <w:semiHidden/>
    <w:unhideWhenUsed/>
    <w:rsid w:val="00C90FE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4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60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1C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A5DA8"/>
    <w:pPr>
      <w:jc w:val="center"/>
    </w:pPr>
  </w:style>
  <w:style w:type="paragraph" w:customStyle="1" w:styleId="EndNoteBibliography">
    <w:name w:val="EndNote Bibliography"/>
    <w:basedOn w:val="Normal"/>
    <w:rsid w:val="006A5DA8"/>
    <w:pPr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AB7A2B"/>
  </w:style>
  <w:style w:type="character" w:styleId="Hyperlink">
    <w:name w:val="Hyperlink"/>
    <w:basedOn w:val="DefaultParagraphFont"/>
    <w:uiPriority w:val="99"/>
    <w:unhideWhenUsed/>
    <w:rsid w:val="000B4C7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2205E"/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05E"/>
    <w:rPr>
      <w:rFonts w:ascii="Courier" w:eastAsia="MS Mincho" w:hAnsi="Courier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62205E"/>
    <w:rPr>
      <w:i/>
      <w:iCs/>
    </w:rPr>
  </w:style>
  <w:style w:type="paragraph" w:customStyle="1" w:styleId="FreeFormA">
    <w:name w:val="Free Form A"/>
    <w:rsid w:val="000869E0"/>
    <w:rPr>
      <w:rFonts w:ascii="Helvetica" w:eastAsia="ヒラギノ角ゴ Pro W3" w:hAnsi="Helvetica" w:cs="Times New Roman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B35"/>
  </w:style>
  <w:style w:type="paragraph" w:customStyle="1" w:styleId="Normal2">
    <w:name w:val="Normal2"/>
    <w:rsid w:val="009C6E7A"/>
  </w:style>
  <w:style w:type="character" w:styleId="FollowedHyperlink">
    <w:name w:val="FollowedHyperlink"/>
    <w:basedOn w:val="DefaultParagraphFont"/>
    <w:uiPriority w:val="99"/>
    <w:semiHidden/>
    <w:unhideWhenUsed/>
    <w:rsid w:val="00C90FE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4" Type="http://schemas.microsoft.com/office/2011/relationships/people" Target="people.xml"/><Relationship Id="rId2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077076-67BC-8943-B5FE-AD55F5EBC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Knight Lab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marr</dc:creator>
  <cp:lastModifiedBy>Robert Mills</cp:lastModifiedBy>
  <cp:revision>2</cp:revision>
  <cp:lastPrinted>2018-12-19T18:53:00Z</cp:lastPrinted>
  <dcterms:created xsi:type="dcterms:W3CDTF">2018-12-20T02:03:00Z</dcterms:created>
  <dcterms:modified xsi:type="dcterms:W3CDTF">2018-12-20T02:03:00Z</dcterms:modified>
</cp:coreProperties>
</file>